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0" w:hanging="0"/>
        <w:jc w:val="center"/>
        <w:rPr>
          <w:rFonts w:ascii="Times New Roman" w:hAnsi="Times New Roman" w:eastAsia="宋体;汉仪书宋二KW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;汉仪书宋二KW" w:cs="Times New Roman" w:ascii="Times New Roman" w:hAnsi="Times New Roman"/>
          <w:b/>
          <w:bCs/>
          <w:sz w:val="24"/>
          <w:szCs w:val="24"/>
          <w:lang w:val="en-US" w:eastAsia="zh-CN"/>
        </w:rPr>
        <w:t>Supplementary table 7. Clinical characteristics of participants by gender</w:t>
      </w:r>
    </w:p>
    <w:tbl>
      <w:tblPr>
        <w:tblW w:w="8678" w:type="dxa"/>
        <w:jc w:val="left"/>
        <w:tblInd w:w="-3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6"/>
        <w:gridCol w:w="1842"/>
        <w:gridCol w:w="1766"/>
        <w:gridCol w:w="1584"/>
      </w:tblGrid>
      <w:tr>
        <w:trPr>
          <w:trHeight w:val="227" w:hRule="atLeast"/>
        </w:trPr>
        <w:tc>
          <w:tcPr>
            <w:tcW w:w="3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Characteristic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1"/>
                <w:lang w:val="en-US" w:eastAsia="zh-CN"/>
              </w:rPr>
              <w:t>Female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21"/>
                <w:lang w:val="en-US" w:eastAsia="zh-CN"/>
              </w:rPr>
              <w:t xml:space="preserve"> value</w:t>
            </w:r>
          </w:p>
        </w:tc>
      </w:tr>
      <w:tr>
        <w:trPr/>
        <w:tc>
          <w:tcPr>
            <w:tcW w:w="3486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Number, n (%)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2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(53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766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(46.9)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sz w:val="16"/>
                <w:szCs w:val="20"/>
                <w:lang w:val="en-US" w:eastAsia="zh-CN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TyG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5 [8.26-9.09]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4 [8.44-9.25]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&lt;0.001  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POD, n (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sz w:val="16"/>
                <w:szCs w:val="20"/>
                <w:lang w:val="en-US" w:eastAsia="zh-CN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no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28 (96.1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72 (96.7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 (3.9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 (3.3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Smoking, n (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sz w:val="16"/>
                <w:szCs w:val="20"/>
                <w:lang w:val="en-US" w:eastAsia="zh-CN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no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0 (57.0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66 (96.4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3 (43.0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 (3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Alcohol, n (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sz w:val="16"/>
                <w:szCs w:val="20"/>
                <w:lang w:val="en-US" w:eastAsia="zh-CN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no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76 (60.9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90 (97.5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7 (39.1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 (2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Hypertension, n (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sz w:val="16"/>
                <w:szCs w:val="20"/>
                <w:lang w:val="en-US" w:eastAsia="zh-CN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no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6 (35.3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2 (28.6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7 (64.7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1 (71.4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Cardiac disease, n (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sz w:val="16"/>
                <w:szCs w:val="20"/>
                <w:lang w:val="en-US" w:eastAsia="zh-CN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no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5 (31.6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7 (26.0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58 (68.4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86 (74.0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COPD, n (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sz w:val="16"/>
                <w:szCs w:val="20"/>
                <w:lang w:val="en-US" w:eastAsia="zh-CN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no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09 (95.3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88 (97.4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 (4.7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 (2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Cerebrovascular disease, n (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sz w:val="16"/>
                <w:szCs w:val="20"/>
                <w:lang w:val="en-US" w:eastAsia="zh-CN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7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no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77 (85.7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72 (87.4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6 (14.3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1 (12.6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CKD, n (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sz w:val="16"/>
                <w:szCs w:val="20"/>
                <w:lang w:val="en-US" w:eastAsia="zh-CN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no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9 (97.8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97 (97.9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 (2.2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 (2.1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Depression and anxiety, n (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sz w:val="16"/>
                <w:szCs w:val="20"/>
                <w:lang w:val="en-US" w:eastAsia="zh-CN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5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no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14 (99.6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28 (99.3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 (0.7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ASA grade, n (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sz w:val="16"/>
                <w:szCs w:val="20"/>
                <w:lang w:val="en-US" w:eastAsia="zh-CN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3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 w:eastAsia="zh-CN"/>
              </w:rPr>
              <w:t>Ⅰ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Ⅱ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8 (73.4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1 (72.4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 w:eastAsia="zh-CN"/>
              </w:rPr>
              <w:t>Ⅲ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6 (25.0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0 (26.1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 w:eastAsia="zh-CN"/>
              </w:rPr>
              <w:t>Ⅳ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 (0.7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 (0.6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Emergency surgery, n (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sz w:val="16"/>
                <w:szCs w:val="20"/>
                <w:lang w:val="en-US" w:eastAsia="zh-CN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8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51 (97.0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75 (96.8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 (3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Surgical type, n (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sz w:val="16"/>
                <w:szCs w:val="20"/>
                <w:lang w:val="en-US" w:eastAsia="zh-CN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Hepatopancreatobiliary and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gastrointestinal surgery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5 (37.8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0 (25.2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Urinary surgery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3 (17.9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1 (8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Thoracic surgery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0 (7.8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 (5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Gynecology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6 (8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E.N.T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6 (6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 (5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Vascular surgery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 (6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 (3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Other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9 (23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2 (42.6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Anesthesia type, n (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sz w:val="16"/>
                <w:szCs w:val="20"/>
                <w:lang w:val="en-US" w:eastAsia="zh-CN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General anesthesi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04 (91.0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34 (85.6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Basal anesthesi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 (3.5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 (3.0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General anesthesia combined with other anesthesi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2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Epidural anesthesi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 (1.1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Nerve block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 (0.7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 (1.3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GSP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μ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mol/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 [179-229]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 [177-222]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Age, year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0 [67.0-74.0]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0 [67.0-75.0]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AL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, U/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7 [11.5-23.4]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1 [10.4-20.6]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AS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, U/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0 [13.4-20.6]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2 [13.3-20.5]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2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BMI, kg/m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6 [22.5-26.8]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0 [22.8-27.5]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Hb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, g/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 [123-146]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 [116-133]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WBC coun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, *10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vertAlign w:val="superscript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/L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3 [5.13-7.39]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4 [5.00-7.18]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Total bilirubin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μ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mol/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[8.60-15.2]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0 [7.55-12.6]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P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, 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3 [12.8-13.9]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1 [12.6-13.6]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Duration of anesthesia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, m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0 [125-258]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0 [108-232]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Blood loss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, m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 [20-200]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0-200]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2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Urine, m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 [55-500]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 [50-500]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Crystalloid, m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0 [1100-2100]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0 [1000-1700]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Colloid, m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0 [0.00-500]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0 [0.00-500]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Cre, μmol/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.7 [69.8-89.8]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.2 [54.0-71.5]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Total cholestero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1 [3.44-4.64]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1 [3.85-5.27]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LDL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, mmol/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9 [2.06-3.03]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3 [2.27-3.41]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HDL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, mmol/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 [0.89-1.23]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 [0.98-1.37]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Glucos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, mmol/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4 [4.94-7.33]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6 [4.98-7.36]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2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Triglycerid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, mmol/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 [0.88-1.59]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0 [1.04-1.90]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Duration of MAP&lt;60 mmHg, m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[0.0-10.0]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 [0.0-10.0]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7</w:t>
            </w:r>
          </w:p>
        </w:tc>
      </w:tr>
      <w:tr>
        <w:trPr>
          <w:trHeight w:val="336" w:hRule="atLeast"/>
        </w:trPr>
        <w:tc>
          <w:tcPr>
            <w:tcW w:w="3486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Platelet coun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, *10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vertAlign w:val="superscript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/L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汉仪书宋二KW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18"/>
                <w:szCs w:val="18"/>
              </w:rPr>
              <w:t>207 [169-251]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汉仪书宋二KW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18"/>
                <w:szCs w:val="18"/>
              </w:rPr>
              <w:t>208 [170-253]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汉仪书宋二KW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18"/>
                <w:szCs w:val="18"/>
              </w:rPr>
              <w:t>0.272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/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POD, postoperative delirium; COPD, chronic obstructive pulmonary disease; CKD, chronic kidney disease; ASA, </w:t>
      </w:r>
      <w:hyperlink r:id="rId2">
        <w:r>
          <w:rPr>
            <w:rStyle w:val="InternetLink"/>
            <w:rFonts w:cs="Times New Roman" w:ascii="Times New Roman" w:hAnsi="Times New Roman"/>
            <w:sz w:val="21"/>
            <w:szCs w:val="21"/>
            <w:lang w:val="en-US" w:eastAsia="zh-CN"/>
          </w:rPr>
          <w:t>American Society of Anesthesiologists;</w:t>
        </w:r>
      </w:hyperlink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E.N.T., Otolaryngology head, and neck surgery;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GSP, glycated se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rum protein; ALT, alanine aminotransferase; AST, aspartate aminotransferase; BMI, body mass index; Hb, hemoglobin; WBC, white blood cell; PT, prothrombin time; TyG, triglyceride-glucose; Cre,Creatinine; LDL, low density lipoprotein; HDL, high density lipoprotein;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MAP, mean artery pressur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medsci.cn/guideline/search?keyword=&#32654;&#22269;&#40635;&#37257;&#21307;&#24072;&#21327;&#20250;(ASA,American Society of Anesthesiologists)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0T04:58:46Z</dcterms:created>
  <dc:creator>sphm</dc:creator>
  <dc:description/>
  <dc:language>en-US</dc:language>
  <cp:lastModifiedBy>孙淼</cp:lastModifiedBy>
  <dcterms:modified xsi:type="dcterms:W3CDTF">2024-02-21T20:56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2B5B5D5E09748DCB9824E2FCF767830</vt:lpwstr>
  </property>
  <property fmtid="{D5CDD505-2E9C-101B-9397-08002B2CF9AE}" pid="3" name="KSOProductBuildVer">
    <vt:lpwstr>2052-6.0.2.8225</vt:lpwstr>
  </property>
  <property fmtid="{D5CDD505-2E9C-101B-9397-08002B2CF9AE}" pid="4" name="commondata">
    <vt:lpwstr>commondata</vt:lpwstr>
  </property>
</Properties>
</file>